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3E6D5" w14:textId="41DCD9D7" w:rsidR="00FA26D4" w:rsidRDefault="00FA26D4">
      <w:r w:rsidRPr="004553E9">
        <w:rPr>
          <w:b/>
          <w:bCs/>
        </w:rPr>
        <w:t>Table S1</w:t>
      </w:r>
      <w:r>
        <w:t>. Radiocarbon measurements on known-age (dendrochronologically dated) single-year tree-ring samples from the period 433-250 BC run at the Groningen (GrM) and KECK Carbon Cycle AMS Facility (UCIAMS).</w:t>
      </w:r>
      <w:r w:rsidR="00A2293D">
        <w:t xml:space="preserve"> The primary publication of GrM samples with further information is in</w:t>
      </w:r>
      <w:r w:rsidR="00B35113">
        <w:t xml:space="preserve"> [1</w:t>
      </w:r>
      <w:r w:rsidR="00361A8D">
        <w:t>4</w:t>
      </w:r>
      <w:r w:rsidR="00B35113">
        <w:t>].</w:t>
      </w:r>
      <w:r>
        <w:t xml:space="preserve"> The samples marked in yellow highlight are both on the same sample and weighted average values are also reported. For pretreatment and methods for the GrM samples, see</w:t>
      </w:r>
      <w:r w:rsidR="00B35113">
        <w:t xml:space="preserve"> [1</w:t>
      </w:r>
      <w:r w:rsidR="00361A8D">
        <w:t>4</w:t>
      </w:r>
      <w:r w:rsidR="00B35113">
        <w:t>,</w:t>
      </w:r>
      <w:r w:rsidR="00AE5E0F">
        <w:t>3</w:t>
      </w:r>
      <w:r w:rsidR="00361A8D">
        <w:t>6</w:t>
      </w:r>
      <w:r w:rsidR="00B35113">
        <w:t>]</w:t>
      </w:r>
      <w:r>
        <w:t xml:space="preserve">. For pretreatment and methods for the UCIAMS dates, see </w:t>
      </w:r>
      <w:r w:rsidR="00B35113">
        <w:t>[</w:t>
      </w:r>
      <w:r w:rsidR="00361A8D">
        <w:t>50</w:t>
      </w:r>
      <w:r w:rsidR="00B35113">
        <w:t>]</w:t>
      </w:r>
      <w:r>
        <w:t xml:space="preserve">. </w:t>
      </w:r>
      <w:r w:rsidR="00A2293D">
        <w:t>For the GrM measurements separate IRMS δ</w:t>
      </w:r>
      <w:r w:rsidR="00A2293D" w:rsidRPr="004B195B">
        <w:rPr>
          <w:vertAlign w:val="superscript"/>
        </w:rPr>
        <w:t>13</w:t>
      </w:r>
      <w:r w:rsidR="00A2293D">
        <w:t xml:space="preserve">C values are listed. </w:t>
      </w:r>
      <w:r>
        <w:t>For the UCIAMS measurements the results have been corrected for isotopic fractionation with δ</w:t>
      </w:r>
      <w:r w:rsidRPr="004B195B">
        <w:rPr>
          <w:vertAlign w:val="superscript"/>
        </w:rPr>
        <w:t>13</w:t>
      </w:r>
      <w:r>
        <w:t>C values measured on the prepared graphite using the AMS. Since these can differ from the original δ</w:t>
      </w:r>
      <w:r w:rsidRPr="004B195B">
        <w:rPr>
          <w:vertAlign w:val="superscript"/>
        </w:rPr>
        <w:t>13</w:t>
      </w:r>
      <w:r>
        <w:t>C of the sample material these values are not listed for UCAIMS results.</w:t>
      </w:r>
      <w:r w:rsidR="00A2293D">
        <w:t xml:space="preserve"> Separate IRMS values are not available.</w:t>
      </w:r>
      <w:r>
        <w:t xml:space="preserve"> For details on the tree-ring samples, see </w:t>
      </w:r>
      <w:r w:rsidR="00B35113">
        <w:t>File</w:t>
      </w:r>
      <w:r>
        <w:t xml:space="preserve"> </w:t>
      </w:r>
      <w:r w:rsidR="00B35113">
        <w:t>S</w:t>
      </w:r>
      <w:r>
        <w:t>1.</w:t>
      </w:r>
    </w:p>
    <w:p w14:paraId="6E2494CC" w14:textId="77777777" w:rsidR="00FA26D4" w:rsidRDefault="00FA26D4"/>
    <w:tbl>
      <w:tblPr>
        <w:tblW w:w="9960" w:type="dxa"/>
        <w:tblInd w:w="113" w:type="dxa"/>
        <w:tblLook w:val="04A0" w:firstRow="1" w:lastRow="0" w:firstColumn="1" w:lastColumn="0" w:noHBand="0" w:noVBand="1"/>
      </w:tblPr>
      <w:tblGrid>
        <w:gridCol w:w="1320"/>
        <w:gridCol w:w="2820"/>
        <w:gridCol w:w="1118"/>
        <w:gridCol w:w="769"/>
        <w:gridCol w:w="900"/>
        <w:gridCol w:w="1053"/>
        <w:gridCol w:w="640"/>
        <w:gridCol w:w="760"/>
        <w:gridCol w:w="580"/>
      </w:tblGrid>
      <w:tr w:rsidR="0099240A" w:rsidRPr="004553E9" w14:paraId="3F0E16E9" w14:textId="77777777" w:rsidTr="00251BF3">
        <w:trPr>
          <w:trHeight w:val="504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0B68" w14:textId="77777777" w:rsidR="0099240A" w:rsidRPr="004553E9" w:rsidRDefault="0099240A" w:rsidP="00251B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>GrM #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94FB" w14:textId="77777777" w:rsidR="0099240A" w:rsidRPr="004553E9" w:rsidRDefault="0099240A" w:rsidP="00251B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>Tre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15939" w14:textId="77777777" w:rsidR="0099240A" w:rsidRPr="004553E9" w:rsidRDefault="0099240A" w:rsidP="00251B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ee-Ring </w:t>
            </w: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Date BC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892BB" w14:textId="77777777" w:rsidR="0099240A" w:rsidRPr="004553E9" w:rsidRDefault="0099240A" w:rsidP="00251B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>cal B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0485" w14:textId="77777777" w:rsidR="0099240A" w:rsidRPr="004553E9" w:rsidRDefault="0099240A" w:rsidP="00251B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53E9">
              <w:rPr>
                <w:rFonts w:ascii="Calibri" w:hAnsi="Calibri" w:cs="Calibri"/>
                <w:b/>
                <w:bCs/>
                <w:sz w:val="20"/>
                <w:szCs w:val="20"/>
              </w:rPr>
              <w:t>δ</w:t>
            </w:r>
            <w:r w:rsidRPr="004553E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3</w:t>
            </w: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 </w:t>
            </w:r>
            <w:r w:rsidRPr="004553E9">
              <w:rPr>
                <w:rFonts w:ascii="Calibri" w:hAnsi="Calibri" w:cs="Calibri"/>
                <w:b/>
                <w:bCs/>
                <w:sz w:val="20"/>
                <w:szCs w:val="20"/>
              </w:rPr>
              <w:t>‰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546F" w14:textId="77777777" w:rsidR="0099240A" w:rsidRPr="004553E9" w:rsidRDefault="0099240A" w:rsidP="00251B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4</w:t>
            </w: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>C age B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F24D" w14:textId="77777777" w:rsidR="0099240A" w:rsidRPr="004553E9" w:rsidRDefault="0099240A" w:rsidP="00251B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54DB" w14:textId="77777777" w:rsidR="0099240A" w:rsidRPr="004553E9" w:rsidRDefault="0099240A" w:rsidP="00251B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>W. av.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2A13" w14:textId="77777777" w:rsidR="0099240A" w:rsidRPr="004553E9" w:rsidRDefault="0099240A" w:rsidP="00251B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>±</w:t>
            </w:r>
          </w:p>
        </w:tc>
      </w:tr>
      <w:tr w:rsidR="000831AD" w:rsidRPr="004553E9" w14:paraId="12CF5E0C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1B3CD" w14:textId="7EA6935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19961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B7A11" w14:textId="41FACB96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6B9A9" w14:textId="21070BD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D8047" w14:textId="1297837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F159D" w14:textId="3928E0A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3.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CD824" w14:textId="6CF5A79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4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CA815" w14:textId="5CCE04C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00A7" w14:textId="4752EA8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C409" w14:textId="27AE3FD3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38BB9D65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79E7E" w14:textId="5E59B64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19963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82117" w14:textId="14AB618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A369C" w14:textId="149B67D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DF4E8" w14:textId="5EF3C50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95A66" w14:textId="270DBC0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3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DC708" w14:textId="14B1FF4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4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95ECA" w14:textId="7E6A4C7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3FE8" w14:textId="63EE6DFE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5690" w14:textId="6087A130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6E6D4542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1EAD2" w14:textId="7B0A878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19966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A4238" w14:textId="05B601B2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B4691" w14:textId="68A3128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F1BEB" w14:textId="347E9FE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EC7C9" w14:textId="5A8C99E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33372" w14:textId="0E46BB6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4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99CEA" w14:textId="78608E8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AAA1" w14:textId="1633898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B26F" w14:textId="1689226F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28F34549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6D568" w14:textId="1C87C50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099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5EE4B" w14:textId="2632B63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3824B" w14:textId="6983507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A694A" w14:textId="2C84BEE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600E5" w14:textId="518DE6F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D0FD6" w14:textId="3004A90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4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53286" w14:textId="6314AF7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17D9" w14:textId="35603D42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9928" w14:textId="4972047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26655184" w14:textId="77777777" w:rsidTr="000405B8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B5CC60" w14:textId="6BC4481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19968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6E43F6" w14:textId="0880F83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31F9FB" w14:textId="123566A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4FBBD7" w14:textId="004E5AB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E62702" w14:textId="041C826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6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7353E3" w14:textId="5CFF146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4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661556" w14:textId="4E4E04E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7755" w14:textId="1583F775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D1B8" w14:textId="0C10368F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092DD0C3" w14:textId="77777777" w:rsidTr="00CC2C9F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F50E58" w14:textId="4243BE4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19967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341432" w14:textId="4C4470A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F78DEA" w14:textId="7B0DC90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0C3C59" w14:textId="5F118BF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74035D" w14:textId="2D34641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6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B1E93D" w14:textId="1DAF8FD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4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4DBCEE" w14:textId="59AE583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9BED" w14:textId="51087C7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4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A60A" w14:textId="7B19B2C5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0831AD" w:rsidRPr="004553E9" w14:paraId="0C6901CE" w14:textId="77777777" w:rsidTr="000405B8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E7785" w14:textId="37C620B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19969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C095F" w14:textId="0CD0AB5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07C78" w14:textId="032F08D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3E434" w14:textId="4C2AA00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68C36" w14:textId="2C5E192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5.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DCDFC" w14:textId="1DEA928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4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3F245" w14:textId="2339E56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23F9" w14:textId="03C2D03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D84E" w14:textId="239B56E5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1FE553E6" w14:textId="77777777" w:rsidTr="00CC2C9F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6EAAB" w14:textId="4569933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19970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569C0" w14:textId="3ABDA77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6DD76" w14:textId="4081A94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AFBAA" w14:textId="6738623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59613" w14:textId="70B8B24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5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B57B4" w14:textId="4DCE6B0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4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07786" w14:textId="355EC92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0F13" w14:textId="2E269611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F2A3" w14:textId="5C435A14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5C95F6F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05B9F" w14:textId="1EF4079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19971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7BE06" w14:textId="65792E0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1CF2A" w14:textId="22E675B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52FB5" w14:textId="6716110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42E77" w14:textId="7CB6073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5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73A70" w14:textId="48C14D6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4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99ECC" w14:textId="7055E9B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D638" w14:textId="53DD804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0193" w14:textId="644B33B1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6CD3E16B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F090E" w14:textId="23DBC48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19972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B2EDC" w14:textId="7B02AD2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1806C" w14:textId="35F1724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8622F" w14:textId="044651E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B92B2" w14:textId="0CE5EC1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5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79D8A" w14:textId="2B7AB16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4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3A01B" w14:textId="7AD4224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1801" w14:textId="67CDDEDF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C34A" w14:textId="7C43B4D5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4D700042" w14:textId="77777777" w:rsidTr="000405B8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7BC986" w14:textId="7ED2F3E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19974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EED2B4" w14:textId="2BC83D5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15FFA3" w14:textId="117BA1B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FCC531" w14:textId="696186E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25C363" w14:textId="1C7B5DC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C59DF6" w14:textId="291160C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49968C" w14:textId="14C0E9A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4AD4" w14:textId="254861C8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A7BD" w14:textId="64C2010E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48A50DDA" w14:textId="77777777" w:rsidTr="00CC2C9F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C6D4D1" w14:textId="3FD32F2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19973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DF44E5" w14:textId="5E68126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62DF67" w14:textId="68F9BB5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2166EF" w14:textId="037DE3E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76A39D" w14:textId="13FEA8F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6F67C6" w14:textId="5751205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ECD113" w14:textId="37F8392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B4F3" w14:textId="01A2781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3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893E" w14:textId="228954A3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0831AD" w:rsidRPr="004553E9" w14:paraId="43F7CAD2" w14:textId="77777777" w:rsidTr="000405B8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1479F" w14:textId="27ADE6C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19975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5A063" w14:textId="142A432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6D918" w14:textId="53AEDD2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35378" w14:textId="404353D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61636" w14:textId="4F6ACA1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ED395" w14:textId="6CB7285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4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7DD48" w14:textId="5C455F4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116A" w14:textId="680445C3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C588" w14:textId="08187CD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9BE428F" w14:textId="77777777" w:rsidTr="00CC2C9F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CC105" w14:textId="24CC0EA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00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5916B" w14:textId="22A47EA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87CFA" w14:textId="25C0EA3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F6B1E" w14:textId="4809C2B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D581B" w14:textId="130E016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9E776" w14:textId="19386BC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18A0A" w14:textId="408C9A8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51E4" w14:textId="689FD85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4A67" w14:textId="344B54E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2B43CFE5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C4C6D" w14:textId="6F499A3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01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CE1B1" w14:textId="2D23B86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B12F3" w14:textId="593A859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2D157" w14:textId="2786C9E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5C103" w14:textId="3121A54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A51BB" w14:textId="16268A8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E2AE8" w14:textId="487B94C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D40E" w14:textId="08CC08B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0BC0" w14:textId="6C8235D1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3BDAD2E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B4381" w14:textId="68F415E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02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9985B" w14:textId="75BDA96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6DBDC" w14:textId="4321D31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D6A0C" w14:textId="213A4C0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A5A79" w14:textId="6D06FD1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DC793" w14:textId="4C12A86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E104B" w14:textId="6804D57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E86E" w14:textId="2CB9BA04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C656" w14:textId="6D1E435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1CAAB073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992AE" w14:textId="601D169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04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CF64D" w14:textId="098ABCF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1C0B1" w14:textId="10B6840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9FC2C" w14:textId="2D2C583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C14D4" w14:textId="49D2D50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7DD2A" w14:textId="337678B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C470F" w14:textId="31966FC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EA22" w14:textId="41C89E50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F277" w14:textId="47098843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39086F9D" w14:textId="77777777" w:rsidTr="000405B8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3FF0EF" w14:textId="2317303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06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0AF3C4" w14:textId="35005E0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36721C" w14:textId="064642E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C44FBA" w14:textId="0023F2E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F3344DA" w14:textId="17ECB4A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E50E1A" w14:textId="645D22E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5ACA0C" w14:textId="192BA87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F697" w14:textId="383BBE4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DC98" w14:textId="6EA6E65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1965299E" w14:textId="77777777" w:rsidTr="00CC2C9F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AE9CF3" w14:textId="182287D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05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C7D19F" w14:textId="7B97638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C19536" w14:textId="1E32479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85E0EF" w14:textId="2B1F7B5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12D9A8" w14:textId="0F4F618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350201" w14:textId="51CCAA8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9AE9DB" w14:textId="758CC68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5C62" w14:textId="4D48EA41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3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1609" w14:textId="63D33EE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0831AD" w:rsidRPr="004553E9" w14:paraId="31533EB5" w14:textId="77777777" w:rsidTr="000405B8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A5DC6" w14:textId="434053A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07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C6ACB" w14:textId="555CCDA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9BCDE" w14:textId="267AC58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F89A8" w14:textId="33AA64A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0D948" w14:textId="10F5A2E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C8489" w14:textId="38FFA80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54C64" w14:textId="66B0434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8340" w14:textId="08798DC5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0FCE" w14:textId="54896B7F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08DFBB5B" w14:textId="77777777" w:rsidTr="00CC2C9F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97CAB" w14:textId="5AF13E6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09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0A0EF" w14:textId="6EE3C04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AD17C" w14:textId="044956F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341A8" w14:textId="14A3E23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AD267" w14:textId="5F6DA90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6835F" w14:textId="5FA7E61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4AB812" w14:textId="167377D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34DF" w14:textId="4379EB4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40E7" w14:textId="5F9CE927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35502C80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358F2" w14:textId="7B169B6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12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7E8F3" w14:textId="16442DC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06C1E" w14:textId="1356060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0C3CB" w14:textId="3E837C1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41731" w14:textId="14530F1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A8179" w14:textId="6586040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5F486" w14:textId="3ABCFBC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6C02" w14:textId="596B95B1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4C77" w14:textId="1F9A426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69E9F124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7F7FA" w14:textId="3273DC7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13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1101F" w14:textId="5B00B88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42C69" w14:textId="3104057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885FF" w14:textId="2B6250C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956E9" w14:textId="1C346AE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3.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8093B" w14:textId="09FEE15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4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6D515" w14:textId="4D28F0E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4665" w14:textId="52B7665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5A45" w14:textId="4782C0F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423BA5E2" w14:textId="77777777" w:rsidTr="000405B8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ED4D761" w14:textId="6F68D74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15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579441" w14:textId="492A8E1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DF70A7" w14:textId="2E05619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F1BE37" w14:textId="5AD1312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1B0E17" w14:textId="715EDB6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3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F82E1F" w14:textId="70B62AD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0E23B7" w14:textId="1F2214D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161E" w14:textId="4C18E581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79CD" w14:textId="3BA1E78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1BF6CB86" w14:textId="77777777" w:rsidTr="00CC2C9F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57A50C" w14:textId="0BF2168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14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637DF3" w14:textId="7753A0C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E39CC9" w14:textId="0A1CDE5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0285C3" w14:textId="21035F2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D27344" w14:textId="5F48C44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5.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9CC0FB" w14:textId="39D9C2E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A44FC0" w14:textId="10189C3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4840" w14:textId="1F90D8A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3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8E60" w14:textId="0F9AED4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0831AD" w:rsidRPr="004553E9" w14:paraId="594A0C4E" w14:textId="77777777" w:rsidTr="000405B8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A9491" w14:textId="7F1BDC8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16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2640D" w14:textId="56EE692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53DB6" w14:textId="58573B9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D33AE" w14:textId="75A2BF8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45568" w14:textId="1649673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D3D4B" w14:textId="157D999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516CC" w14:textId="654F737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84ED" w14:textId="0B87455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3264" w14:textId="478D8B8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F2F6056" w14:textId="77777777" w:rsidTr="00CC2C9F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6EE59" w14:textId="5193227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17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26FEC" w14:textId="377169A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C954A" w14:textId="4B8928C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80895" w14:textId="67C0ABC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E07A8" w14:textId="71C028B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5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89578" w14:textId="2B97255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AE379" w14:textId="567F772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92B7" w14:textId="79F2F8F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56C4" w14:textId="2681818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3BADC3C6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FB9DB" w14:textId="0BEA415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18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9CEA4" w14:textId="3A8B8F3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93962" w14:textId="22EFED5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B02E0" w14:textId="406BE57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A0D8A" w14:textId="108B5C3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64083" w14:textId="26F8EFC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5C6E5" w14:textId="0C78147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08D8" w14:textId="07BB443F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3583" w14:textId="4B2D344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0E205377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C4CF6" w14:textId="2AD6A58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19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13E86" w14:textId="144A035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88D9E" w14:textId="3812A4F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DD8AA" w14:textId="7FF7251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DCBBF" w14:textId="7814E48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E3DFF" w14:textId="5CA4D46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D30C8" w14:textId="4C1FD00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5DFF" w14:textId="01100467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C459" w14:textId="44A1B062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36003CEC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EBA80" w14:textId="1D5D49F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20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571CD" w14:textId="372B654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BB33F" w14:textId="09BB271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82F56" w14:textId="58DE7AA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CB99A" w14:textId="494C47F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92E19" w14:textId="5671ABC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A5750" w14:textId="1081039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76ED" w14:textId="543523D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13ED" w14:textId="2FDF8E3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779E9353" w14:textId="77777777" w:rsidTr="000405B8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8A03" w14:textId="2F390B4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121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8110" w14:textId="560A1A2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12D6" w14:textId="45274AF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7549" w14:textId="04F1378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2752" w14:textId="31B06E8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5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384D" w14:textId="4D2B45C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AEB3" w14:textId="035E262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E2DD" w14:textId="2F368661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3052" w14:textId="4DBD689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45541271" w14:textId="77777777" w:rsidTr="000405B8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6D9AE" w14:textId="57A7CE1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524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9ABDF" w14:textId="3177F52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364AD" w14:textId="518077D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A1272" w14:textId="38337C5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271D6" w14:textId="1CE08E6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5F116" w14:textId="7AA11BB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ECABC" w14:textId="7D61C3A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5DCB" w14:textId="2BEE37D8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2A3C" w14:textId="145AE7D1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79FD0A69" w14:textId="77777777" w:rsidTr="00CC2C9F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4604D" w14:textId="75719DB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525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F4F5A" w14:textId="0A05641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40051" w14:textId="61D8C63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D0E59" w14:textId="2D9AD8B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C4DF6" w14:textId="15EB6E7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7CA35" w14:textId="6F03D29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52633" w14:textId="19A3766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4F4B" w14:textId="0404657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9EC8" w14:textId="5CA3BAB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0978512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C12DD" w14:textId="70ED7D3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526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C5B63" w14:textId="4C211BA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ABA29" w14:textId="5E6F6D7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47E88" w14:textId="46BEB4A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6CD66" w14:textId="4108AD1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2790E" w14:textId="6DBE258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ACE01" w14:textId="0C6134C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AD84" w14:textId="3F170A22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80C9" w14:textId="1A126397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2ECE5D13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8EC83" w14:textId="1FFEB5C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25527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649CA" w14:textId="6380C19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988F3" w14:textId="4A81357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79F74" w14:textId="09B8E03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D026D" w14:textId="68568CA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2EEE9" w14:textId="60B1280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415EC" w14:textId="7820E6C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B7D5" w14:textId="0FDABC12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2998" w14:textId="6B4D80E4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2E6D0CF2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565DD" w14:textId="7190536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698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19F75" w14:textId="258FBE2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F32FB" w14:textId="171B0E4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39B1A" w14:textId="57D6206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21F12" w14:textId="24543DF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EBB4D" w14:textId="18F971B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43091" w14:textId="15ECAF9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2255" w14:textId="53DE34A0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1A3B" w14:textId="24A4C387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0831AD" w:rsidRPr="004553E9" w14:paraId="5CF8E8EB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66CA4" w14:textId="43D881C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699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2A96B" w14:textId="348F593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A3F8C" w14:textId="08BCE1F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490E2" w14:textId="2D41D91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722B0" w14:textId="13A4985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AAC0E" w14:textId="2AF1624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76123" w14:textId="0208D83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6391" w14:textId="624370E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8212" w14:textId="2123CA3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20C9AA8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C6D4A" w14:textId="49E02DA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528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99BA0" w14:textId="307B129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450F9" w14:textId="71B0955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32013" w14:textId="295611E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2348B" w14:textId="5D90473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6B733" w14:textId="11554C5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EFF5D" w14:textId="0C619C4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527A" w14:textId="07D4E650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D4EE" w14:textId="0D2FAECA" w:rsidR="000831AD" w:rsidRPr="004553E9" w:rsidRDefault="000831AD" w:rsidP="00251B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2475745C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603F6" w14:textId="39BC086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529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2C18B" w14:textId="307377D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7CEC8" w14:textId="4CEA812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4ADF7" w14:textId="2C4A20E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2B85F" w14:textId="6392656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7CD9B" w14:textId="6BB7865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79CE3" w14:textId="031C264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7853" w14:textId="27BBE964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C30C" w14:textId="5680C07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10480708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DAE76" w14:textId="383A42E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700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AB1D2" w14:textId="0BFD926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48DAB" w14:textId="491FAA4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BC4CC" w14:textId="24C187E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97A43" w14:textId="522D47C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42001" w14:textId="394639B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C7AAA" w14:textId="4B58FED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9D5A" w14:textId="6E946673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7E7B" w14:textId="6A245D92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1A09AC20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28949" w14:textId="34FC4E1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530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98505" w14:textId="7F5E75D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0DFF0" w14:textId="612EF2E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BF332" w14:textId="181D30F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DAC6A" w14:textId="18A3067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C440A" w14:textId="3DB7564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AEBE7" w14:textId="77C6399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E692" w14:textId="1687D6A3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26DD" w14:textId="2113FAE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7CC40682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D182D" w14:textId="671FA3E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531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533F0" w14:textId="52BC3EB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663DE" w14:textId="268E61F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2103F" w14:textId="4E994AD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5F722" w14:textId="6216B76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6C0AC" w14:textId="63CE5F5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A60D8" w14:textId="0E255FA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40EB" w14:textId="0E238BDF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5A59" w14:textId="62373AE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0998D8F9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AA4F0" w14:textId="4F77C19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532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63A77" w14:textId="38B92FD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DD8AD" w14:textId="61B825E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E18A0" w14:textId="647BB45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3794E" w14:textId="6DF75BA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1949B" w14:textId="5223099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ECE09" w14:textId="2DCEEC1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ECEF" w14:textId="327E4151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7978" w14:textId="038EEC1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6495E11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87CE8" w14:textId="4AE16BE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533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CAFD0" w14:textId="17696FF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1AF1A" w14:textId="744F0C0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7720D" w14:textId="550D266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F556F" w14:textId="5CDEA96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D4EB5" w14:textId="6308811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11EE4" w14:textId="3409F2D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DFF5" w14:textId="773A09B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7D4B" w14:textId="3037D808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46926C80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A9860" w14:textId="411A9F0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534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491C9" w14:textId="0B6A129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9AFFA" w14:textId="583595A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0C924" w14:textId="78991C6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109D8" w14:textId="42A952A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3A446" w14:textId="2582D3F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1D9BD" w14:textId="73433E8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E600" w14:textId="6DEF52D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6CA3" w14:textId="79BBB1C0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2CDE348B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948AE" w14:textId="622286E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944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647C7" w14:textId="099186D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C6DD6" w14:textId="3ED29C9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EB510" w14:textId="0DA1936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4E647" w14:textId="712C99D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305DD" w14:textId="30F7876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4C17B" w14:textId="2CA59DB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6F7E" w14:textId="5B03D03F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E628" w14:textId="39F0EA8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2A53A99C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2922F" w14:textId="6408A7F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945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EFF2D" w14:textId="64F6F65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01C9E" w14:textId="606B88F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6A6DF" w14:textId="03DE002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CB22B" w14:textId="40D25A0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5.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C10CE" w14:textId="6174BFB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DB257" w14:textId="1E5D441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5EB1" w14:textId="6E2EABC8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70C9" w14:textId="66FB9EF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189A158A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E904C" w14:textId="780EC5B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946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2B083" w14:textId="1120F2E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A89ED" w14:textId="01AA7F3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A1826" w14:textId="0FE9A5D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D357B" w14:textId="201D497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5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99B0D" w14:textId="259C814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E4D2A" w14:textId="22E7993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1F71" w14:textId="7A30209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346D" w14:textId="2180744F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18664FF3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8FDBC" w14:textId="47DBDBC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947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B14C0" w14:textId="15C98A8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7E277" w14:textId="0F7CE64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7CB78" w14:textId="629996E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58512" w14:textId="31BF826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5.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EF283" w14:textId="20D0A1D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A3F71" w14:textId="7F3E235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A033" w14:textId="628191A4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AFAC" w14:textId="37714C9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8A99538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5D780" w14:textId="2A54B9C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951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90225" w14:textId="19388BF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42B92" w14:textId="143A353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8499E" w14:textId="540F0C5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D1A7A" w14:textId="674C1B2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5.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D7955" w14:textId="50D8B8E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4A8DD" w14:textId="2D79150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1134" w14:textId="48CC47F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FFD0" w14:textId="78E7DB92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7AF1CD6E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E6A32" w14:textId="24D3416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952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CECBD" w14:textId="0DA8779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2C9C7" w14:textId="3343821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3BD33" w14:textId="1687451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E0234" w14:textId="69929D9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752F8" w14:textId="15F59A7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6B1E9" w14:textId="5A9CA77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0BDD" w14:textId="491F9F4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FD6B" w14:textId="632D57D3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7D83CFA0" w14:textId="77777777" w:rsidTr="000405B8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62F3D1" w14:textId="5A43DCE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960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306055" w14:textId="0BF22D9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EC7AB0" w14:textId="68E9F01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2B9BAA" w14:textId="2BD6302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FF878C" w14:textId="0027DB8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5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5FFE7F2" w14:textId="1FF9519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571D98D" w14:textId="4B5F285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B743" w14:textId="39101DF4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524A" w14:textId="28825FF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013623A" w14:textId="77777777" w:rsidTr="00CC2C9F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C118CC" w14:textId="6E85F08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953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E124B3" w14:textId="48CF978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49B1A8" w14:textId="0C719C1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315093" w14:textId="0614C6D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ECE960" w14:textId="7733B01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5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C1D6C7" w14:textId="61B7D00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594E08" w14:textId="37D38C6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7C85" w14:textId="02598CAF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DE92" w14:textId="26E3B6B8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0831AD" w:rsidRPr="004553E9" w14:paraId="2DE95C8B" w14:textId="77777777" w:rsidTr="000405B8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C2716" w14:textId="6706844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954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42C90" w14:textId="0E2EE4E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E8BA5" w14:textId="068D655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0122E" w14:textId="19CA7D0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6555D" w14:textId="28ACE65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5.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5A4C7" w14:textId="5F9F6CC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1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F57E3" w14:textId="4539F88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6107" w14:textId="1CB5D6C7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20E9" w14:textId="3C6E5621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7C561164" w14:textId="77777777" w:rsidTr="00CC2C9F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0086D" w14:textId="24415A1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957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025D2" w14:textId="28234CF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7DC9A" w14:textId="24B6633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6EEC4" w14:textId="55E14DE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2A17C" w14:textId="5884209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5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9C213" w14:textId="465C019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73D4E" w14:textId="0496502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9594" w14:textId="4E0F967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2A1A" w14:textId="3175F5EE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75F6C30B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62364" w14:textId="63F741D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958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862C1" w14:textId="46EF9CD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1857E" w14:textId="36D70CA2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B0485" w14:textId="4220D81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942AC" w14:textId="182B857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4.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FB0F3" w14:textId="4824182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44CC5" w14:textId="7F96BFF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EA05" w14:textId="3F831FB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B475" w14:textId="4EE6D454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65ACEF29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57555" w14:textId="43C6F81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25959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30CED" w14:textId="76B12A6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uercus</w:t>
            </w: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3D223" w14:textId="6A0FCFC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17417" w14:textId="3A8C2E7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F5513" w14:textId="6AA00B5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-25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F6EA7" w14:textId="796ADC4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4D1B7" w14:textId="625102F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132D" w14:textId="610E6E9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79F2" w14:textId="4F711008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75300583" w14:textId="77777777" w:rsidTr="000405B8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E537" w14:textId="4F36C1D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4959" w14:textId="350CEC5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910E" w14:textId="25CBCCE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A8FE" w14:textId="7A16E41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E920" w14:textId="2FE9FF5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23B9" w14:textId="658B01C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6BC5" w14:textId="6632239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1CD7" w14:textId="14002907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2764" w14:textId="6441D35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44C34123" w14:textId="77777777" w:rsidTr="00CC2C9F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58CB" w14:textId="2216046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>UCIAMS #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344A" w14:textId="4390FAB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0533" w14:textId="65AE49D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ee-Ring </w:t>
            </w: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Date BC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5B5A" w14:textId="053F53B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>cal B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8621" w14:textId="6479263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722F" w14:textId="225AC0C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4</w:t>
            </w: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>C age B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58E1" w14:textId="31A3E7A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877B" w14:textId="6384C64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4810" w14:textId="6FDAA74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79E84AF8" w14:textId="77777777" w:rsidTr="00251BF3">
        <w:trPr>
          <w:trHeight w:val="246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C5D1" w14:textId="467334C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5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9E32" w14:textId="72C82105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B1A3" w14:textId="77D49CF1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B361" w14:textId="3794F7E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38C7" w14:textId="68F7FEEF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E808" w14:textId="3CA7C940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4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6E86" w14:textId="3EE54D98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C8A5" w14:textId="7DDE9AA7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4419" w14:textId="5FE0021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42D7D179" w14:textId="77777777" w:rsidTr="000831AD">
        <w:trPr>
          <w:trHeight w:val="296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0EC4" w14:textId="7CA73741" w:rsidR="000831AD" w:rsidRPr="004553E9" w:rsidRDefault="000831AD" w:rsidP="00251B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4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6D03" w14:textId="2C9050A0" w:rsidR="000831AD" w:rsidRPr="004553E9" w:rsidRDefault="000831AD" w:rsidP="00251B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2F6F0" w14:textId="24CDC8BA" w:rsidR="000831AD" w:rsidRPr="004553E9" w:rsidRDefault="000831AD" w:rsidP="00251B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82FC7" w14:textId="0BCC0B06" w:rsidR="000831AD" w:rsidRPr="004553E9" w:rsidRDefault="000831AD" w:rsidP="00251B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AFEC" w14:textId="52CE23A2" w:rsidR="000831AD" w:rsidRPr="004553E9" w:rsidRDefault="000831AD" w:rsidP="00251B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C746" w14:textId="0E9C282A" w:rsidR="000831AD" w:rsidRPr="004553E9" w:rsidRDefault="000831AD" w:rsidP="00251B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4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C0C4" w14:textId="5FB82B82" w:rsidR="000831AD" w:rsidRPr="004553E9" w:rsidRDefault="000831AD" w:rsidP="00251B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EE1A" w14:textId="06F8FC10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3F8E" w14:textId="18EAB4C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6D017E97" w14:textId="77777777" w:rsidTr="002C6C27">
        <w:trPr>
          <w:trHeight w:val="246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F335" w14:textId="76EA602A" w:rsidR="000831AD" w:rsidRPr="004553E9" w:rsidRDefault="000831AD" w:rsidP="002C6C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4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39CE" w14:textId="52CF5AB8" w:rsidR="000831AD" w:rsidRPr="004553E9" w:rsidRDefault="000831AD" w:rsidP="002C6C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6FEC" w14:textId="37FB9E4F" w:rsidR="000831AD" w:rsidRPr="004553E9" w:rsidRDefault="000831AD" w:rsidP="002C6C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93A3" w14:textId="3682C869" w:rsidR="000831AD" w:rsidRPr="004553E9" w:rsidRDefault="000831AD" w:rsidP="002C6C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CB6D" w14:textId="05F6D70D" w:rsidR="000831AD" w:rsidRPr="004553E9" w:rsidRDefault="000831AD" w:rsidP="002C6C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EE22" w14:textId="43DECBAB" w:rsidR="000831AD" w:rsidRPr="004553E9" w:rsidRDefault="000831AD" w:rsidP="002C6C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4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90E0" w14:textId="69D9BC6F" w:rsidR="000831AD" w:rsidRPr="004553E9" w:rsidRDefault="000831AD" w:rsidP="002C6C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0CB65" w14:textId="6350D359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7E2B8" w14:textId="472B4DB4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6452DE09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98C48" w14:textId="75FA390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4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7A7EE" w14:textId="6A32C726" w:rsidR="000831AD" w:rsidRPr="004553E9" w:rsidRDefault="000831AD" w:rsidP="002C6C2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24661" w14:textId="0B6C912D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2C6D1" w14:textId="207E8B26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1EFA8" w14:textId="7777777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3CE8F" w14:textId="525F3D13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4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80537" w14:textId="46775E68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CCA79" w14:textId="6A32C1CF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06657" w14:textId="2EC8D8D2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752D1C68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CF594" w14:textId="44EC1118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4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627B4" w14:textId="7774F108" w:rsidR="000831AD" w:rsidRPr="004553E9" w:rsidRDefault="000831AD" w:rsidP="002C6C2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DDE50" w14:textId="76F7AD0B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66633" w14:textId="6E60A58E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B82C6" w14:textId="7777777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4D460" w14:textId="2AE71A33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4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436D3" w14:textId="2CEC5A18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80F3A" w14:textId="5A06B3EB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CDDFD" w14:textId="38421404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1DCCA5E0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7B864" w14:textId="47ED3793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4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9C2D8" w14:textId="4728A907" w:rsidR="000831AD" w:rsidRPr="004553E9" w:rsidRDefault="000831AD" w:rsidP="002C6C2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4D59A" w14:textId="798505B4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33576" w14:textId="3DE11C13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6B267" w14:textId="7777777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6FEA5" w14:textId="6DD1066B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4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3E912" w14:textId="48B72310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104F2" w14:textId="500138AE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7949B" w14:textId="4E312FBD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7DF9ACCE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43241" w14:textId="1CCAD4EB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4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8CF93" w14:textId="22B8F718" w:rsidR="000831AD" w:rsidRPr="004553E9" w:rsidRDefault="000831AD" w:rsidP="002C6C2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02866" w14:textId="7971D194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A9D68" w14:textId="7EB66041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57C25" w14:textId="7777777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8575B" w14:textId="1690B59A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4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C1593" w14:textId="5F9A80C2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4883D" w14:textId="40294453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B4BD9" w14:textId="59E84EF0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552FA86F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74708" w14:textId="546F027C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4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CE2D7" w14:textId="5CB30818" w:rsidR="000831AD" w:rsidRPr="004553E9" w:rsidRDefault="000831AD" w:rsidP="002C6C2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6F8FE" w14:textId="4FFF406C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B0C87" w14:textId="43E3635C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C7262" w14:textId="7777777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CDD2F" w14:textId="750591F2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3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E4E22" w14:textId="76A0930E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84411" w14:textId="46B9179E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83897" w14:textId="0A2EF6A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2CCF9488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D9147" w14:textId="0B576376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4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B1A4C" w14:textId="3FA87F0C" w:rsidR="000831AD" w:rsidRPr="004553E9" w:rsidRDefault="000831AD" w:rsidP="002C6C2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CB6B8" w14:textId="3DEE5D24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A73E8" w14:textId="21874E8F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D5490" w14:textId="7777777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1E483" w14:textId="714CA17E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3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86B61" w14:textId="546E9A05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C3064" w14:textId="3CA9EDB1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96975" w14:textId="45CBF605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72CA66E1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1F5E1" w14:textId="4DD98C3E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4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295BA" w14:textId="6E748141" w:rsidR="000831AD" w:rsidRPr="004553E9" w:rsidRDefault="000831AD" w:rsidP="002C6C2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6C401" w14:textId="49D4E80E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A467D" w14:textId="67C87E96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EE101" w14:textId="7777777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ADB06" w14:textId="3AEBC8A0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3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15217" w14:textId="7D561CC5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71F30" w14:textId="36E20453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43E64" w14:textId="5E106AE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4419CA0E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9BCCC" w14:textId="26A03278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4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CD014" w14:textId="6AD1CE58" w:rsidR="000831AD" w:rsidRPr="004553E9" w:rsidRDefault="000831AD" w:rsidP="002C6C2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74D4D" w14:textId="4C53DA0F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D9277" w14:textId="29AA80B4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88CB6" w14:textId="7777777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B05C6" w14:textId="75301ECA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946BC" w14:textId="4FB0DA8E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B70EA" w14:textId="212C32C8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799F2" w14:textId="17CCA6EB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6F74C76C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95F91" w14:textId="4EE5FD66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3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40767" w14:textId="26035D02" w:rsidR="000831AD" w:rsidRPr="004553E9" w:rsidRDefault="000831AD" w:rsidP="002C6C2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CF06F" w14:textId="163FA8DD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08905" w14:textId="198CA059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57596" w14:textId="7777777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CBD34" w14:textId="1313554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2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35931" w14:textId="1758BEFD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19CD1" w14:textId="4A24E31C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9ECF7" w14:textId="37A4D8FB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144B7392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378A3" w14:textId="1A7801DF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3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7EF89" w14:textId="7729EF76" w:rsidR="000831AD" w:rsidRPr="004553E9" w:rsidRDefault="000831AD" w:rsidP="002C6C2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D5161" w14:textId="59246325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7E4C1" w14:textId="654D123B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FBD3F" w14:textId="7777777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BDA8C" w14:textId="08539ADF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3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C23B2" w14:textId="7D67E908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240A7" w14:textId="4709E1F8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70A1B" w14:textId="04297F6B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75FDD4CB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D5FA3" w14:textId="1157C579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3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AC184" w14:textId="709C8739" w:rsidR="000831AD" w:rsidRPr="004553E9" w:rsidRDefault="000831AD" w:rsidP="002C6C2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E9B80" w14:textId="56A5ADAF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06054" w14:textId="34FC217E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C66C2" w14:textId="7777777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EFE36" w14:textId="09F3C2DF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3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B4060" w14:textId="5AC9045C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165F0" w14:textId="5A8118ED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07177" w14:textId="612EC67A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6853F2AB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9659C" w14:textId="18672158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3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BE0E0" w14:textId="38E8EBEE" w:rsidR="000831AD" w:rsidRPr="004553E9" w:rsidRDefault="000831AD" w:rsidP="002C6C2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EA4A0" w14:textId="25687869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E7141" w14:textId="369C58E6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BB05E" w14:textId="7777777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9D340" w14:textId="73CF9E9B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2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A1491" w14:textId="6F215840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3E21A" w14:textId="6FDDE745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60113" w14:textId="25A61770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7E1BE04E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16FDF" w14:textId="4F99184A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3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DB17A" w14:textId="6F97452B" w:rsidR="000831AD" w:rsidRPr="004553E9" w:rsidRDefault="000831AD" w:rsidP="002C6C2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E6BB6" w14:textId="186E44C9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70F84" w14:textId="281D2240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B1218" w14:textId="7777777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20613" w14:textId="22568CCD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2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32" w14:textId="3F1A050F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8F444" w14:textId="6A556D6A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FAC24" w14:textId="2EFE3C20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2A23030A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8FAAA" w14:textId="2780408B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3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4F5A4" w14:textId="64CC5C93" w:rsidR="000831AD" w:rsidRPr="004553E9" w:rsidRDefault="000831AD" w:rsidP="002C6C2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08305" w14:textId="4DEC8529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F4CFA" w14:textId="48C006F4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8FDD1" w14:textId="7777777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E2373" w14:textId="307167CE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2DB86" w14:textId="0E0C67F6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CA156" w14:textId="1F9E283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62B2C" w14:textId="6A537AE2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5BC3C43B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8581F" w14:textId="5FA9E6E6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8903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96DA9" w14:textId="29041AA8" w:rsidR="000831AD" w:rsidRPr="004553E9" w:rsidRDefault="000831AD" w:rsidP="002C6C2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0C269" w14:textId="395C0D96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Geneva" w:hAnsi="Geneva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F2411" w14:textId="68BBF6BC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765A3" w14:textId="77777777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2E04E" w14:textId="1FF1A09F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22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3CBC1" w14:textId="3F40B289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Geneva" w:hAnsi="Geneva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C8686" w14:textId="7D2F63EC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1B399" w14:textId="11797FFA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2A8DFCB2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BE880" w14:textId="232E5062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40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31A8A" w14:textId="098E24FD" w:rsidR="000831AD" w:rsidRPr="004553E9" w:rsidRDefault="000831AD" w:rsidP="002C6C2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E0823" w14:textId="4B0C8AE1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AED12" w14:textId="0BFA27A9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5BAE1" w14:textId="16D0420F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F46F1" w14:textId="0FE7B05A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17965" w14:textId="2F737676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AFC79" w14:textId="7B94583E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46D32" w14:textId="050A3864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3F815435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3F0DD" w14:textId="56FA0DDF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9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C0A9B" w14:textId="7365D5D4" w:rsidR="000831AD" w:rsidRPr="004553E9" w:rsidRDefault="000831AD" w:rsidP="002C6C2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F9840" w14:textId="51E35A13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0B514" w14:textId="11B7E21E" w:rsidR="000831AD" w:rsidRPr="004553E9" w:rsidRDefault="000831AD" w:rsidP="002C6C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F9456" w14:textId="486DE01F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A7971" w14:textId="27E7833A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1A17F" w14:textId="21D65B00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D3684" w14:textId="0B03BA64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13453" w14:textId="3AD56022" w:rsidR="000831AD" w:rsidRPr="004553E9" w:rsidRDefault="000831AD" w:rsidP="002C6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4B9E9FFE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4736" w14:textId="70CE576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9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D33B" w14:textId="1A148644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7EEF" w14:textId="75334A4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8471" w14:textId="7A72992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D95D" w14:textId="3992C2BE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975C" w14:textId="6638B2CF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5E58" w14:textId="6CF1492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191B" w14:textId="74770FB5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F10F" w14:textId="75B3155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2F3742C4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C16C" w14:textId="1268A860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8420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0029" w14:textId="08833EB8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FA04" w14:textId="4689132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2C1D" w14:textId="61C93DC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4B5E" w14:textId="5ABA66F0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587F" w14:textId="32B0BEF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EA02" w14:textId="7C5045F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41E5" w14:textId="2E99AE1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A8A3" w14:textId="58B85E3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5AD7B4FF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32F7" w14:textId="1019249E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9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1ECC" w14:textId="6D04E666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55B2" w14:textId="74B2152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627B" w14:textId="67B1AAA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FA34" w14:textId="6E268D1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577D" w14:textId="0D4A4F4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0B8A" w14:textId="3E5F13C8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584B" w14:textId="6086C44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00B3" w14:textId="2D24FC30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03D2C132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DD9CA" w14:textId="2C54304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20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8E5E8" w14:textId="3726961B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8F915" w14:textId="278CDAC1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86196" w14:textId="58625425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491DC" w14:textId="4F42FDCF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C5AA6" w14:textId="73AD3472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E4ED9" w14:textId="66F73DBB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3ABAD" w14:textId="360828C5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E0BAD" w14:textId="7210CE60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3E85D968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7441" w14:textId="2EABDE0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9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9E61" w14:textId="4863155C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D4FD" w14:textId="0F736DD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E185" w14:textId="2FE03C5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B602" w14:textId="48784BA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4CF5" w14:textId="5BDEE56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31DE" w14:textId="44DB7D20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C379" w14:textId="335C057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F125" w14:textId="6C4ACC6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DAC02A2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9B148" w14:textId="3695E3A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20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2F291" w14:textId="0E6DCA4B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09599" w14:textId="1ABBDEC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7B7CC" w14:textId="0E11F3E4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2BCD6" w14:textId="09331747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352A2" w14:textId="06A48F70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5D21C" w14:textId="3907264E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A8465" w14:textId="625547D7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5DE3F" w14:textId="7CB1E43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6B1CD73C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30C4" w14:textId="68D5D05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9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9BB4" w14:textId="35E712F4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33AF" w14:textId="27F0C21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C4F9" w14:textId="44090B5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5CCD" w14:textId="3F388265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DDDE" w14:textId="74C6D42E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6CBC" w14:textId="0969C73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2F08" w14:textId="3A0C0E87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0B5D" w14:textId="7B961573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23CAED9F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9C1C3" w14:textId="7258C59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20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B30E0" w14:textId="06BDA3D4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EF5D0" w14:textId="7B1CFFEB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910BE" w14:textId="77B5611D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41D3E" w14:textId="46EB783C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2B3A9" w14:textId="3E0D36AC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553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30F98" w14:textId="76E82A47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A12B6" w14:textId="43AAE71F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C9774" w14:textId="0E71578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115B2676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FA94" w14:textId="3F657867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9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DB40" w14:textId="610BC069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1E23" w14:textId="56835E7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F02C" w14:textId="23EFD0E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7816" w14:textId="0C9043F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D55D" w14:textId="515920EF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1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FD71" w14:textId="431431A0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BBC8" w14:textId="78C09CD7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B86D" w14:textId="104DDC85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38FA5F34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14D62" w14:textId="39E3FD25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20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285AA" w14:textId="321C4E06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E952A" w14:textId="65F1B6CD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D2DE5" w14:textId="3D736B0F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68886" w14:textId="79A58C82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070D2" w14:textId="73B47479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4F0BE" w14:textId="2F54AC29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49BAA" w14:textId="5E5D7F3A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49F27" w14:textId="43E6C83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03C5DC92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2FD1" w14:textId="74BA4D6F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9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528C" w14:textId="7FC85382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94D0" w14:textId="706E344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9BC5" w14:textId="3C687A4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B4DA" w14:textId="22F7163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DDCB" w14:textId="765FA0D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A356" w14:textId="39FCBC0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1E57" w14:textId="2FC61071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D26F" w14:textId="5C7185D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35C7B979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6B896" w14:textId="6524DBA9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20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4060B" w14:textId="28802D1E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8ACA2" w14:textId="7F018F47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3BE7C" w14:textId="01944B52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F69A7" w14:textId="5658D072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4CD89" w14:textId="73C5C1DE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DDE81" w14:textId="3C20CD9A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DE91E" w14:textId="517C5387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51BC9" w14:textId="299D3FEE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51C267BD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8469" w14:textId="71F6C16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9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92E6" w14:textId="5FF78E48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6AD4" w14:textId="042CDD7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28B9" w14:textId="24E0456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15A8" w14:textId="0526A72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7657" w14:textId="026CF368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1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DD2C" w14:textId="48B541B7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9450" w14:textId="6CA6DF6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84CD" w14:textId="58D6192F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3B5CB22F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F7240" w14:textId="6023316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9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EF370" w14:textId="285BA931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E0900" w14:textId="606486F1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BFB66" w14:textId="2413D4D7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84CF4" w14:textId="4DFDB8A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CD866" w14:textId="7040B614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1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69DE4" w14:textId="038ACF9F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40FB2" w14:textId="14D3234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AC74D" w14:textId="1D41DB8D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37FC0B14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B181" w14:textId="779B7AB8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9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654D" w14:textId="3361AD0A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00BC" w14:textId="13BF2E2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E3E5" w14:textId="08A643E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997E" w14:textId="30E5891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2D53" w14:textId="08AC3A0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859F" w14:textId="4BD35B6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EEA5" w14:textId="3DC28F2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E72A" w14:textId="2B5F8A63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4BC8A46B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C96B" w14:textId="1C56264E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8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EED5" w14:textId="471AF6D6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1680" w14:textId="6A67B31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2462" w14:textId="70D7C646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B56B" w14:textId="0BC3666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A06B" w14:textId="517EE641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1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D47B" w14:textId="1272CD3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4195" w14:textId="495039B0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EC3D" w14:textId="19A4D47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1BD12011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88EA" w14:textId="136B23E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8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765D" w14:textId="159E936B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A347" w14:textId="727AB37E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BE4D" w14:textId="33633655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4BD7" w14:textId="1ED2072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55F7" w14:textId="4627D18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1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BCED" w14:textId="44823D6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7B8D" w14:textId="17EC143E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DDE9" w14:textId="3484AFAF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025B7403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FFB9" w14:textId="0395CF52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8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23FD" w14:textId="012BF4E9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7B33" w14:textId="7592A6C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28A5" w14:textId="5197082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28F7" w14:textId="16101097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82A5" w14:textId="52F08CC4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1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B19B" w14:textId="6ACFA4B4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73F4" w14:textId="6AE3672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402A" w14:textId="011FC85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7D2E7FB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482C" w14:textId="732B7937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8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727D" w14:textId="653726AA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0037" w14:textId="34CD78F3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0E3B" w14:textId="7908F2F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B584" w14:textId="7489C51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58C0" w14:textId="26D78E1E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A8C0" w14:textId="136D75F4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8FE9" w14:textId="2A4F1FD1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C665" w14:textId="4B524A1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0DC42DE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7979" w14:textId="1064B05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8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095E" w14:textId="6C89E7CB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695E" w14:textId="4C73F37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E556" w14:textId="0E39444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D1D5" w14:textId="242857A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BE0E" w14:textId="44E05DD4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1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0B95" w14:textId="37CB35A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2D91" w14:textId="7FE2E16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F6BB" w14:textId="708C970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3A1B87AB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1DCF" w14:textId="729A08A6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8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5BE7" w14:textId="3FF2AC75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6E42" w14:textId="2906D53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9C70" w14:textId="47276E07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52F2" w14:textId="0D06FB4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FB16" w14:textId="3317A5B3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477E" w14:textId="08C647B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9813" w14:textId="434B63C2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C892" w14:textId="0B56269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3485BB17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840F" w14:textId="32A5BA9E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8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2497" w14:textId="44AE662D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9956" w14:textId="21A2554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41F9" w14:textId="6FEBB3CA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BD1C" w14:textId="52A112A8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91DE" w14:textId="57F691E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E26A" w14:textId="5F8921E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E483" w14:textId="0C38F117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2D90" w14:textId="48D6B3C8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C6904EB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29AA" w14:textId="147CAFD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8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1D19" w14:textId="6413F133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26B7" w14:textId="18B61CBC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2421" w14:textId="4B46544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E42C" w14:textId="7BF0E5B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5230" w14:textId="0E46CE32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CBFD" w14:textId="21E1688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667F" w14:textId="17BAB00E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222D" w14:textId="69E6B41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49836C43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8CC7" w14:textId="3E10A91F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8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8D3A" w14:textId="29F6F5E9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C93B" w14:textId="1FBB615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AA23" w14:textId="0B052CBD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C20D" w14:textId="5C298D3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558C" w14:textId="68FCB9D2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BA31" w14:textId="1C19E378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DDF0" w14:textId="0DBA4AF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2EDB" w14:textId="6E8B954E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6A1355DD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24F9" w14:textId="1DE70E82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21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4E1C" w14:textId="3F01F857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3FFE" w14:textId="3C6B7DA9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D97A" w14:textId="308156C8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EDDF" w14:textId="0F4C932E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419B" w14:textId="12742598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969F" w14:textId="15DEF85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5544" w14:textId="25EA525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BCC9" w14:textId="29668012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7457FBC9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003E" w14:textId="68F1A009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8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EECA" w14:textId="347CA104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91ED" w14:textId="44C18A8F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1A13" w14:textId="600652D0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10D0" w14:textId="457CF8D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C119" w14:textId="20D53D7B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A524" w14:textId="50484E82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0D61" w14:textId="00F8C00D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F7AA" w14:textId="61EC58A2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2FC159E3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92E66" w14:textId="07289F2D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21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5B3A9" w14:textId="0FAF46D2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9FB23" w14:textId="7BE64EB9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45603" w14:textId="046570BA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4B6D7" w14:textId="671B07B5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7126D" w14:textId="0E522FB9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A9B8B" w14:textId="761DC279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DE2F6" w14:textId="6EBAA454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8CB6F" w14:textId="093F0B8D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342B8FDE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55B6" w14:textId="7FD5BCB2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937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2585" w14:textId="48048DB1" w:rsidR="000831AD" w:rsidRPr="004553E9" w:rsidRDefault="000831AD" w:rsidP="00251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49A3" w14:textId="6C4020C1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E8D3" w14:textId="6785DA7B" w:rsidR="000831AD" w:rsidRPr="004553E9" w:rsidRDefault="000831AD" w:rsidP="00251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D518" w14:textId="5F6DFC58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F007" w14:textId="7632AE4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358E" w14:textId="1C340FBA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4979" w14:textId="144C06E0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8C56" w14:textId="43B06A9C" w:rsidR="000831AD" w:rsidRPr="004553E9" w:rsidRDefault="000831AD" w:rsidP="00251B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3ABF5012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82B08" w14:textId="508E2C10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21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78442" w14:textId="40BB3E16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9B436" w14:textId="25B9AE6B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36C76" w14:textId="401681F8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4B39F" w14:textId="14CD587C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BC2E9" w14:textId="32D015CD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15110" w14:textId="1D19482D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FCCB8" w14:textId="6DF29553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D9D10" w14:textId="0E578D1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31AD" w:rsidRPr="004553E9" w14:paraId="36A03FB2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FC36" w14:textId="6B23084B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6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5ED0" w14:textId="7EF6436F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1811" w14:textId="58355108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4175" w14:textId="1375FD66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F3F4" w14:textId="40ECD1EB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B84C" w14:textId="5A54718F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2196" w14:textId="22805CED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5980" w14:textId="3179A213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4D74" w14:textId="224B92AA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688777CF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50376" w14:textId="498B016A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6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29957" w14:textId="58051DF7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15F6B" w14:textId="69B132BE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66A47" w14:textId="39A0225A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820E7" w14:textId="30AD5C1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3022D" w14:textId="0EB39915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76465" w14:textId="13265D50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34DB0" w14:textId="5CE1AAB7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807FF" w14:textId="544FDB1C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0CA0688F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605D" w14:textId="0720347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5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9B51" w14:textId="2DD06BBB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297F" w14:textId="336DA9E2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DA63" w14:textId="56F5E973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B4FF" w14:textId="16299E0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7AD7" w14:textId="5D93FC6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92FF" w14:textId="6FDB9EA2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3B71" w14:textId="5533B22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5316" w14:textId="7660CE2C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4BCE7FF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E934" w14:textId="7302B9FA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5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2CA8" w14:textId="4E1352F7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0EC8" w14:textId="217B80F2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0DA8" w14:textId="3BE6BC62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E1AA" w14:textId="2EFFC682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0583" w14:textId="3836174E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2265" w14:textId="5217DF14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5230" w14:textId="41949085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B894" w14:textId="711BF72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611D51A2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007E" w14:textId="56C10EF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5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E053" w14:textId="76FE3BFB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C86A" w14:textId="20D607B9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5270" w14:textId="7CD868F5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7AE9" w14:textId="416735C3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2FF5" w14:textId="4CBE48FB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B8D3" w14:textId="6F845060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4300" w14:textId="6E8E674A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5ABA" w14:textId="4C8D94E9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470169CA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994E" w14:textId="22FE4C3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5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1CED" w14:textId="588D4C08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96E6" w14:textId="112F7807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D77C" w14:textId="0C2740F5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9965" w14:textId="164A8915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A05E" w14:textId="0C005D7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067A" w14:textId="0DF785BF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1F02" w14:textId="08D9FE7F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5B67" w14:textId="14351204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3F38B5DC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4F77" w14:textId="643663A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5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3CFC" w14:textId="2923E188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3E3B" w14:textId="0C3F3111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1722" w14:textId="04FCC98E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2196" w14:textId="0149515B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2DBD" w14:textId="6BD1D319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98FB" w14:textId="6A7FCB17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AF9E" w14:textId="4C8514E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49D1" w14:textId="40C9DE6B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FC128A4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9814" w14:textId="44C3206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5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2B54" w14:textId="70DF240E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1D4B" w14:textId="64B85126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8FAD" w14:textId="4961BF9B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B9FD" w14:textId="18F0B51C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E618" w14:textId="4C6C6BDC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EFA0" w14:textId="27366E8F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9CD8" w14:textId="160A57DA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14DD" w14:textId="144A5AFB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1D0EE5D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0AED" w14:textId="6EE60AA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5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D66E" w14:textId="587AD103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F381" w14:textId="7DD13C91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88E2" w14:textId="2477FD70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2AF4" w14:textId="50D3A68F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BF36" w14:textId="1E1DE0FB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5C06" w14:textId="4A6F5A8E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311D" w14:textId="541AD05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04B3" w14:textId="4E25817C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71AA38AB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4D7C" w14:textId="6B328E69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5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76DE" w14:textId="248A59A8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2746" w14:textId="52B3EB2F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6F62" w14:textId="7C7A6B65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0354" w14:textId="11DE7365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89C0" w14:textId="26B9BE54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7B97" w14:textId="018DBB5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3ED2" w14:textId="29F043B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FEF0" w14:textId="381486C7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7922B38A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DF26" w14:textId="775B00A4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5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855A" w14:textId="6DE2F655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B1A7" w14:textId="261AC872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12FB" w14:textId="4E7B91A8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13AD" w14:textId="259AFC2F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D4A6" w14:textId="5A9922B7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C76F" w14:textId="033A670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D313" w14:textId="7F48ED3D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735F" w14:textId="542C3C6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75908152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9F88" w14:textId="07B34454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5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FB8C" w14:textId="56F5D662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0D36" w14:textId="79F088CD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CB46" w14:textId="40762BC9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2389" w14:textId="4ADB7C30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EFD9" w14:textId="3FEA7014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30B3" w14:textId="1BDF1899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06D6" w14:textId="41D66E74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2857" w14:textId="0668060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D832AEA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2066" w14:textId="24343FC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4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BB66" w14:textId="44D2B990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29CD" w14:textId="3871E400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46C3" w14:textId="59FEC094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5D89" w14:textId="279AEC40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418A" w14:textId="4E873A75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0CC4" w14:textId="3BC5249B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BFE6" w14:textId="2840C2F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CEC5" w14:textId="680C61B9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0831AD" w:rsidRPr="004553E9" w14:paraId="60D13DA2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3A90" w14:textId="36404803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4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5AD7" w14:textId="2A83C773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AA3F" w14:textId="0E87369C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F8F2" w14:textId="5A4689C8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2F62" w14:textId="025A9E0D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A9C7" w14:textId="3E4F8CC5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15B4" w14:textId="5EDBF16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6F22" w14:textId="5C27DC8A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55E7" w14:textId="5D6F85A3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35CACCB2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4AF7" w14:textId="6D658B52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4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BAC5" w14:textId="45BCA828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1DFC" w14:textId="1CAFFF42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47A8" w14:textId="042C3A70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BC37" w14:textId="061091B7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6F0F" w14:textId="17DE422A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6DA3" w14:textId="57C23627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E23A" w14:textId="4DDA0927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A702" w14:textId="0764960A" w:rsidR="000831AD" w:rsidRPr="004553E9" w:rsidRDefault="000831AD" w:rsidP="00D516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112F5945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A1C1" w14:textId="06A2C3EA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4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41D3" w14:textId="70BDE56C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3E42" w14:textId="58B69EA5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0E2C" w14:textId="69184EE7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5731" w14:textId="30BD062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EF42" w14:textId="5FD9947B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8593" w14:textId="6BF66EF3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4700" w14:textId="16C928B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825F" w14:textId="265992EB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64F77DCD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6F20" w14:textId="4668B83C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4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0E45" w14:textId="0D4E9193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3944" w14:textId="42E8401B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DB7D" w14:textId="32963AD5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38EE" w14:textId="01E1649F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D94E" w14:textId="5F532ECA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4CD1" w14:textId="788F8479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D2B4" w14:textId="2BF8C702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28FE" w14:textId="097C9F8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06F7BC90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0009" w14:textId="4A4E669C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4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1597" w14:textId="2B35AA0D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FDCD" w14:textId="018EF196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60F0" w14:textId="3F65328D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AB42" w14:textId="4D88D727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D52B" w14:textId="0AD9701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DCC9" w14:textId="6E1A0A47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0920" w14:textId="153CAB7E" w:rsidR="000831AD" w:rsidRPr="004553E9" w:rsidRDefault="000831AD" w:rsidP="00D516F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DF13" w14:textId="32C53EF5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03D0D354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9FED" w14:textId="11AB96C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4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291B" w14:textId="1CB50E27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BAC3" w14:textId="5BA86A17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AF65" w14:textId="426E3BAD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8664" w14:textId="488E74AE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75DB" w14:textId="6D2EC4CA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2FFE" w14:textId="631ABA83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1085" w14:textId="1CD57FF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91B6" w14:textId="65B11B60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0E77D1B2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F9AE" w14:textId="3E0350DE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4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82F1" w14:textId="24BF3170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45C6" w14:textId="6ABA0588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77D4" w14:textId="4663C81D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AAA7" w14:textId="236D761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89B5" w14:textId="632CA6E2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B1B4" w14:textId="1B6DE384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3523" w14:textId="4FD92E52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4505" w14:textId="0A69765A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1C999D2F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5D54" w14:textId="69C4FE1A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4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13D2" w14:textId="6DBDA4E4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0A85" w14:textId="00DA86B2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8919" w14:textId="4AD96FFC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7CCB" w14:textId="1C4F9973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4333" w14:textId="0EB8E2B3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D1FE" w14:textId="01EA8BF9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EEA4" w14:textId="44B3FD9B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DCAD" w14:textId="68C1C6A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60805D27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E0BA" w14:textId="2717F67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lastRenderedPageBreak/>
              <w:t>27864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1270" w14:textId="7282DBD8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4ED8" w14:textId="1BD56158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8D7D" w14:textId="0E1E1E6D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9FCC" w14:textId="7689EB69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0F1A" w14:textId="6F41396C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48EB" w14:textId="50F11A89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0536" w14:textId="6020E2B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B80C" w14:textId="4D21112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44F5230C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953C" w14:textId="3F8D290E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3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E023" w14:textId="5A14E2BF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612D" w14:textId="63E60F0B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D99B" w14:textId="1244734B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FC7B" w14:textId="2FC972BD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C71D" w14:textId="6275B839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6180" w14:textId="1E49956E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4DA9" w14:textId="11D44F34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FDEC" w14:textId="2DBE185F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4F279080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54CF" w14:textId="1F798F0C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3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4DAF" w14:textId="3ED33072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0D29" w14:textId="7443D732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CEE4" w14:textId="44A6F83D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B103" w14:textId="6BAC5BA0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6BB4" w14:textId="1F58390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80EE" w14:textId="46F8D58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E834" w14:textId="14DFAE7D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EE88" w14:textId="7CA3E05C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CEADAFE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6813" w14:textId="686CFD8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3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781F" w14:textId="166CB9F1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0139" w14:textId="217FEF31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B7E2" w14:textId="7F8A9D12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1A37" w14:textId="5F8EAAA3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83E6" w14:textId="31024BC0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F92E" w14:textId="4613EF0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1F65" w14:textId="114E0945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3CAF" w14:textId="4B617114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55BDA86E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1ED0" w14:textId="372B802C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3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D18E" w14:textId="43B2716D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ECB4" w14:textId="7DD49F5F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B778" w14:textId="665CD4CF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36A8" w14:textId="156CAF89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B07C" w14:textId="047903D0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5CC9" w14:textId="163E393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7FC1" w14:textId="5C806C7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0F2A" w14:textId="0D23A523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6AE38D4B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6C8F" w14:textId="59C54447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3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99AC" w14:textId="4D993FC2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084A" w14:textId="47C8FEB7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F08C" w14:textId="333AD112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255E" w14:textId="4EC0010E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6063" w14:textId="7AF4152E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9C9E" w14:textId="4F21DFD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2D64" w14:textId="2D2C5DC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46EB" w14:textId="440F26DF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0E0A9DF1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73FA" w14:textId="5012DD5F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3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0FDE" w14:textId="26566694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8D83" w14:textId="24CCC6D9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E0F0" w14:textId="00831714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24E3" w14:textId="1C258437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002B" w14:textId="59877BB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3415" w14:textId="06CC194E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E7E4" w14:textId="3D1B38FC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F3A3" w14:textId="5B1C01C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039F78BC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E557" w14:textId="4B45F94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3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1CB0" w14:textId="7D6AAFB2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5CDC" w14:textId="27C5A89A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445A" w14:textId="4B29227F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2822" w14:textId="6F48265D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6883" w14:textId="6D60B050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19FF" w14:textId="3900D924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0C27" w14:textId="6E9C1346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0235" w14:textId="2CF0421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352F2309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70BB" w14:textId="202D0ADE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3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84C3" w14:textId="4BC5DC15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E39D" w14:textId="08290E44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CF68" w14:textId="02304F7E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ACA9" w14:textId="774F339C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AE2F" w14:textId="0E3DD7E3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EBEE" w14:textId="2C8A777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05C5" w14:textId="043C471B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1727" w14:textId="36C7C0E7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2CED624F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F173" w14:textId="41B66A03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3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B92C" w14:textId="42D9915B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9225" w14:textId="30101777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6204" w14:textId="4A44E0C7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2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25B8" w14:textId="1B4BA67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DDD6" w14:textId="299A79BE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13FD" w14:textId="1393EDA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A210" w14:textId="7FD07B6E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E86D" w14:textId="5D7D555A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31AD" w:rsidRPr="004553E9" w14:paraId="7E588C0A" w14:textId="77777777" w:rsidTr="00251BF3">
        <w:trPr>
          <w:trHeight w:val="252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39D5" w14:textId="37ECC571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7863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5EA5" w14:textId="0F50B0CD" w:rsidR="000831AD" w:rsidRPr="004553E9" w:rsidRDefault="000831AD" w:rsidP="00D516F6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quoiadendron gigante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B79B" w14:textId="540C4BFC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A314" w14:textId="04F25DBA" w:rsidR="000831AD" w:rsidRPr="004553E9" w:rsidRDefault="000831AD" w:rsidP="00D516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3E9">
              <w:rPr>
                <w:rFonts w:ascii="Arial" w:hAnsi="Arial" w:cs="Arial"/>
                <w:color w:val="000000"/>
                <w:sz w:val="20"/>
                <w:szCs w:val="20"/>
              </w:rPr>
              <w:t>21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1414" w14:textId="34AE71B8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06A0" w14:textId="6D114DF4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22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0D47" w14:textId="2F651E9A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3EE0" w14:textId="0952D5D4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E84C" w14:textId="787B6747" w:rsidR="000831AD" w:rsidRPr="004553E9" w:rsidRDefault="000831AD" w:rsidP="00D51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53E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70863E97" w14:textId="77777777" w:rsidR="0099240A" w:rsidRDefault="0099240A" w:rsidP="0099240A"/>
    <w:p w14:paraId="47E00136" w14:textId="77777777" w:rsidR="0099240A" w:rsidRDefault="0099240A" w:rsidP="0099240A"/>
    <w:sectPr w:rsidR="0099240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CF9B6" w14:textId="77777777" w:rsidR="00CD68F4" w:rsidRDefault="00CD68F4" w:rsidP="00AD641F">
      <w:r>
        <w:separator/>
      </w:r>
    </w:p>
  </w:endnote>
  <w:endnote w:type="continuationSeparator" w:id="0">
    <w:p w14:paraId="7D634245" w14:textId="77777777" w:rsidR="00CD68F4" w:rsidRDefault="00CD68F4" w:rsidP="00AD6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neva">
    <w:altName w:val="Arial"/>
    <w:panose1 w:val="00000000000000000000"/>
    <w:charset w:val="00"/>
    <w:family w:val="roman"/>
    <w:notTrueType/>
    <w:pitch w:val="default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3330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922841" w14:textId="4EA946B6" w:rsidR="00AD641F" w:rsidRDefault="00AD641F">
        <w:pPr>
          <w:pStyle w:val="Footer"/>
          <w:jc w:val="center"/>
        </w:pPr>
        <w:r w:rsidRPr="00AD641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AD641F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AD641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AD641F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AD641F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6ECEB71" w14:textId="77777777" w:rsidR="00AD641F" w:rsidRDefault="00AD64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6CC6E" w14:textId="77777777" w:rsidR="00CD68F4" w:rsidRDefault="00CD68F4" w:rsidP="00AD641F">
      <w:r>
        <w:separator/>
      </w:r>
    </w:p>
  </w:footnote>
  <w:footnote w:type="continuationSeparator" w:id="0">
    <w:p w14:paraId="32F2179B" w14:textId="77777777" w:rsidR="00CD68F4" w:rsidRDefault="00CD68F4" w:rsidP="00AD64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110BE"/>
    <w:multiLevelType w:val="hybridMultilevel"/>
    <w:tmpl w:val="3398C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8B2601"/>
    <w:multiLevelType w:val="multilevel"/>
    <w:tmpl w:val="719252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19D2A99"/>
    <w:multiLevelType w:val="multilevel"/>
    <w:tmpl w:val="F8E87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D6099B"/>
    <w:multiLevelType w:val="hybridMultilevel"/>
    <w:tmpl w:val="1B1C4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547689"/>
    <w:multiLevelType w:val="multilevel"/>
    <w:tmpl w:val="6B9CA5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44DB4E03"/>
    <w:multiLevelType w:val="hybridMultilevel"/>
    <w:tmpl w:val="BD2237BE"/>
    <w:lvl w:ilvl="0" w:tplc="396AF81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F36C27"/>
    <w:multiLevelType w:val="hybridMultilevel"/>
    <w:tmpl w:val="58BA6D92"/>
    <w:lvl w:ilvl="0" w:tplc="2B3C1E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9366E9"/>
    <w:multiLevelType w:val="multilevel"/>
    <w:tmpl w:val="A33231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9935DD4"/>
    <w:multiLevelType w:val="hybridMultilevel"/>
    <w:tmpl w:val="58BA6D92"/>
    <w:lvl w:ilvl="0" w:tplc="2B3C1E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B0492C"/>
    <w:multiLevelType w:val="hybridMultilevel"/>
    <w:tmpl w:val="BC189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1C7D9C"/>
    <w:multiLevelType w:val="hybridMultilevel"/>
    <w:tmpl w:val="27A8C8F6"/>
    <w:lvl w:ilvl="0" w:tplc="34202D7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5422313">
    <w:abstractNumId w:val="9"/>
  </w:num>
  <w:num w:numId="2" w16cid:durableId="600334133">
    <w:abstractNumId w:val="3"/>
  </w:num>
  <w:num w:numId="3" w16cid:durableId="1305815958">
    <w:abstractNumId w:val="8"/>
  </w:num>
  <w:num w:numId="4" w16cid:durableId="1601717751">
    <w:abstractNumId w:val="6"/>
  </w:num>
  <w:num w:numId="5" w16cid:durableId="1384863616">
    <w:abstractNumId w:val="2"/>
  </w:num>
  <w:num w:numId="6" w16cid:durableId="590311382">
    <w:abstractNumId w:val="4"/>
  </w:num>
  <w:num w:numId="7" w16cid:durableId="583494072">
    <w:abstractNumId w:val="7"/>
  </w:num>
  <w:num w:numId="8" w16cid:durableId="242371883">
    <w:abstractNumId w:val="1"/>
  </w:num>
  <w:num w:numId="9" w16cid:durableId="827282801">
    <w:abstractNumId w:val="0"/>
  </w:num>
  <w:num w:numId="10" w16cid:durableId="211382297">
    <w:abstractNumId w:val="10"/>
  </w:num>
  <w:num w:numId="11" w16cid:durableId="13361494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40A"/>
    <w:rsid w:val="00040286"/>
    <w:rsid w:val="000831AD"/>
    <w:rsid w:val="0010216E"/>
    <w:rsid w:val="0010798D"/>
    <w:rsid w:val="00162793"/>
    <w:rsid w:val="001C0BD7"/>
    <w:rsid w:val="001F3650"/>
    <w:rsid w:val="00206E41"/>
    <w:rsid w:val="002142BC"/>
    <w:rsid w:val="00247CB0"/>
    <w:rsid w:val="00251BF3"/>
    <w:rsid w:val="0028716E"/>
    <w:rsid w:val="002A7321"/>
    <w:rsid w:val="002C6C27"/>
    <w:rsid w:val="0033728A"/>
    <w:rsid w:val="00361A8D"/>
    <w:rsid w:val="003750D9"/>
    <w:rsid w:val="003E1D81"/>
    <w:rsid w:val="0055737F"/>
    <w:rsid w:val="005767F8"/>
    <w:rsid w:val="005D2960"/>
    <w:rsid w:val="00606E6A"/>
    <w:rsid w:val="006A51F5"/>
    <w:rsid w:val="006B3D12"/>
    <w:rsid w:val="007115F9"/>
    <w:rsid w:val="00760986"/>
    <w:rsid w:val="007E53D2"/>
    <w:rsid w:val="008113DE"/>
    <w:rsid w:val="00811E6E"/>
    <w:rsid w:val="00873337"/>
    <w:rsid w:val="008742FF"/>
    <w:rsid w:val="008B6F8F"/>
    <w:rsid w:val="008E3B31"/>
    <w:rsid w:val="009165DF"/>
    <w:rsid w:val="0099240A"/>
    <w:rsid w:val="00992D4B"/>
    <w:rsid w:val="009943FC"/>
    <w:rsid w:val="009F4F2C"/>
    <w:rsid w:val="00A2293D"/>
    <w:rsid w:val="00A51845"/>
    <w:rsid w:val="00A63151"/>
    <w:rsid w:val="00A94F45"/>
    <w:rsid w:val="00AD0622"/>
    <w:rsid w:val="00AD641F"/>
    <w:rsid w:val="00AE5E0F"/>
    <w:rsid w:val="00B261E6"/>
    <w:rsid w:val="00B35113"/>
    <w:rsid w:val="00B441EA"/>
    <w:rsid w:val="00BC1AB3"/>
    <w:rsid w:val="00BD6512"/>
    <w:rsid w:val="00BE5446"/>
    <w:rsid w:val="00C400E3"/>
    <w:rsid w:val="00C4091D"/>
    <w:rsid w:val="00C655D2"/>
    <w:rsid w:val="00CD68F4"/>
    <w:rsid w:val="00D27704"/>
    <w:rsid w:val="00D516F6"/>
    <w:rsid w:val="00DD5705"/>
    <w:rsid w:val="00E13191"/>
    <w:rsid w:val="00EA7CBC"/>
    <w:rsid w:val="00EB25EE"/>
    <w:rsid w:val="00EB6CA2"/>
    <w:rsid w:val="00F07555"/>
    <w:rsid w:val="00F63C96"/>
    <w:rsid w:val="00FA26D4"/>
    <w:rsid w:val="00FB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52F7"/>
  <w15:docId w15:val="{9B884478-FFE4-4821-B064-E6B6A83B7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5E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A94F4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4F4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D062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F45"/>
    <w:pPr>
      <w:keepNext/>
      <w:keepLines/>
      <w:spacing w:before="4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F45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94F4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D0622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Hyperlink">
    <w:name w:val="Hyperlink"/>
    <w:basedOn w:val="DefaultParagraphFont"/>
    <w:uiPriority w:val="99"/>
    <w:unhideWhenUsed/>
    <w:rsid w:val="0099240A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240A"/>
    <w:rPr>
      <w:color w:val="6711FF"/>
      <w:u w:val="single"/>
    </w:rPr>
  </w:style>
  <w:style w:type="paragraph" w:customStyle="1" w:styleId="msonormal0">
    <w:name w:val="msonormal"/>
    <w:basedOn w:val="Normal"/>
    <w:rsid w:val="0099240A"/>
    <w:pPr>
      <w:spacing w:before="100" w:beforeAutospacing="1" w:after="100" w:afterAutospacing="1"/>
    </w:pPr>
    <w:rPr>
      <w14:ligatures w14:val="standardContextual"/>
    </w:rPr>
  </w:style>
  <w:style w:type="paragraph" w:customStyle="1" w:styleId="font5">
    <w:name w:val="font5"/>
    <w:basedOn w:val="Normal"/>
    <w:rsid w:val="0099240A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14:ligatures w14:val="standardContextual"/>
    </w:rPr>
  </w:style>
  <w:style w:type="paragraph" w:customStyle="1" w:styleId="font6">
    <w:name w:val="font6"/>
    <w:basedOn w:val="Normal"/>
    <w:rsid w:val="0099240A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14:ligatures w14:val="standardContextual"/>
    </w:rPr>
  </w:style>
  <w:style w:type="paragraph" w:customStyle="1" w:styleId="font7">
    <w:name w:val="font7"/>
    <w:basedOn w:val="Normal"/>
    <w:rsid w:val="0099240A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  <w14:ligatures w14:val="standardContextual"/>
    </w:rPr>
  </w:style>
  <w:style w:type="paragraph" w:customStyle="1" w:styleId="font8">
    <w:name w:val="font8"/>
    <w:basedOn w:val="Normal"/>
    <w:rsid w:val="0099240A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  <w14:ligatures w14:val="standardContextual"/>
    </w:rPr>
  </w:style>
  <w:style w:type="paragraph" w:customStyle="1" w:styleId="font9">
    <w:name w:val="font9"/>
    <w:basedOn w:val="Normal"/>
    <w:rsid w:val="0099240A"/>
    <w:pPr>
      <w:spacing w:before="100" w:beforeAutospacing="1" w:after="100" w:afterAutospacing="1"/>
    </w:pPr>
    <w:rPr>
      <w:rFonts w:ascii="Calibri" w:hAnsi="Calibri" w:cs="Calibri"/>
      <w:b/>
      <w:bCs/>
      <w:sz w:val="20"/>
      <w:szCs w:val="20"/>
      <w14:ligatures w14:val="standardContextual"/>
    </w:rPr>
  </w:style>
  <w:style w:type="paragraph" w:customStyle="1" w:styleId="xl68">
    <w:name w:val="xl68"/>
    <w:basedOn w:val="Normal"/>
    <w:rsid w:val="0099240A"/>
    <w:pPr>
      <w:spacing w:before="100" w:beforeAutospacing="1" w:after="100" w:afterAutospacing="1"/>
    </w:pPr>
    <w:rPr>
      <w:b/>
      <w:bCs/>
      <w14:ligatures w14:val="standardContextual"/>
    </w:rPr>
  </w:style>
  <w:style w:type="paragraph" w:customStyle="1" w:styleId="xl69">
    <w:name w:val="xl69"/>
    <w:basedOn w:val="Normal"/>
    <w:rsid w:val="0099240A"/>
    <w:pPr>
      <w:spacing w:before="100" w:beforeAutospacing="1" w:after="100" w:afterAutospacing="1"/>
      <w:jc w:val="center"/>
    </w:pPr>
    <w:rPr>
      <w14:ligatures w14:val="standardContextual"/>
    </w:rPr>
  </w:style>
  <w:style w:type="paragraph" w:customStyle="1" w:styleId="xl70">
    <w:name w:val="xl70"/>
    <w:basedOn w:val="Normal"/>
    <w:rsid w:val="0099240A"/>
    <w:pPr>
      <w:spacing w:before="100" w:beforeAutospacing="1" w:after="100" w:afterAutospacing="1"/>
      <w:jc w:val="center"/>
    </w:pPr>
    <w:rPr>
      <w14:ligatures w14:val="standardContextual"/>
    </w:rPr>
  </w:style>
  <w:style w:type="paragraph" w:customStyle="1" w:styleId="xl71">
    <w:name w:val="xl71"/>
    <w:basedOn w:val="Normal"/>
    <w:rsid w:val="0099240A"/>
    <w:pPr>
      <w:spacing w:before="100" w:beforeAutospacing="1" w:after="100" w:afterAutospacing="1"/>
      <w:jc w:val="center"/>
    </w:pPr>
    <w:rPr>
      <w14:ligatures w14:val="standardContextual"/>
    </w:rPr>
  </w:style>
  <w:style w:type="paragraph" w:customStyle="1" w:styleId="xl72">
    <w:name w:val="xl72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14:ligatures w14:val="standardContextual"/>
    </w:rPr>
  </w:style>
  <w:style w:type="paragraph" w:customStyle="1" w:styleId="xl73">
    <w:name w:val="xl73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14:ligatures w14:val="standardContextual"/>
    </w:rPr>
  </w:style>
  <w:style w:type="paragraph" w:customStyle="1" w:styleId="xl74">
    <w:name w:val="xl74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14:ligatures w14:val="standardContextual"/>
    </w:rPr>
  </w:style>
  <w:style w:type="paragraph" w:customStyle="1" w:styleId="xl75">
    <w:name w:val="xl75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14:ligatures w14:val="standardContextual"/>
    </w:rPr>
  </w:style>
  <w:style w:type="paragraph" w:customStyle="1" w:styleId="xl76">
    <w:name w:val="xl76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14:ligatures w14:val="standardContextual"/>
    </w:rPr>
  </w:style>
  <w:style w:type="paragraph" w:customStyle="1" w:styleId="xl77">
    <w:name w:val="xl77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14:ligatures w14:val="standardContextual"/>
    </w:rPr>
  </w:style>
  <w:style w:type="paragraph" w:customStyle="1" w:styleId="xl78">
    <w:name w:val="xl78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14:ligatures w14:val="standardContextual"/>
    </w:rPr>
  </w:style>
  <w:style w:type="paragraph" w:customStyle="1" w:styleId="xl79">
    <w:name w:val="xl79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0">
    <w:name w:val="xl80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1">
    <w:name w:val="xl81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2">
    <w:name w:val="xl82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3">
    <w:name w:val="xl83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hAnsi="Arial" w:cs="Arial"/>
      <w:i/>
      <w:iCs/>
      <w:color w:val="BFBFBF"/>
      <w14:ligatures w14:val="standardContextual"/>
    </w:rPr>
  </w:style>
  <w:style w:type="paragraph" w:customStyle="1" w:styleId="xl84">
    <w:name w:val="xl84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5">
    <w:name w:val="xl85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6">
    <w:name w:val="xl86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i/>
      <w:iCs/>
      <w:color w:val="000000"/>
      <w14:ligatures w14:val="standardContextual"/>
    </w:rPr>
  </w:style>
  <w:style w:type="paragraph" w:customStyle="1" w:styleId="xl87">
    <w:name w:val="xl87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8">
    <w:name w:val="xl88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9">
    <w:name w:val="xl89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90">
    <w:name w:val="xl90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91">
    <w:name w:val="xl91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hAnsi="Arial" w:cs="Arial"/>
      <w:i/>
      <w:iCs/>
      <w:color w:val="BFBFBF"/>
      <w14:ligatures w14:val="standardContextual"/>
    </w:rPr>
  </w:style>
  <w:style w:type="paragraph" w:customStyle="1" w:styleId="xl92">
    <w:name w:val="xl92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hAnsi="Arial" w:cs="Arial"/>
      <w:i/>
      <w:iCs/>
      <w:color w:val="BFBFBF"/>
      <w14:ligatures w14:val="standardContextual"/>
    </w:rPr>
  </w:style>
  <w:style w:type="paragraph" w:customStyle="1" w:styleId="xl93">
    <w:name w:val="xl93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hAnsi="Arial" w:cs="Arial"/>
      <w:i/>
      <w:iCs/>
      <w:color w:val="BFBFBF"/>
      <w14:ligatures w14:val="standardContextual"/>
    </w:rPr>
  </w:style>
  <w:style w:type="paragraph" w:customStyle="1" w:styleId="xl94">
    <w:name w:val="xl94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95">
    <w:name w:val="xl95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96">
    <w:name w:val="xl96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97">
    <w:name w:val="xl97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i/>
      <w:iCs/>
      <w:color w:val="000000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9240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9240A"/>
  </w:style>
  <w:style w:type="paragraph" w:styleId="Footer">
    <w:name w:val="footer"/>
    <w:basedOn w:val="Normal"/>
    <w:link w:val="FooterChar"/>
    <w:uiPriority w:val="99"/>
    <w:unhideWhenUsed/>
    <w:rsid w:val="0099240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9240A"/>
  </w:style>
  <w:style w:type="paragraph" w:styleId="ListParagraph">
    <w:name w:val="List Paragraph"/>
    <w:basedOn w:val="Normal"/>
    <w:uiPriority w:val="34"/>
    <w:qFormat/>
    <w:rsid w:val="00EA7CB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3E1D81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EB25EE"/>
  </w:style>
  <w:style w:type="character" w:customStyle="1" w:styleId="anchor-text">
    <w:name w:val="anchor-text"/>
    <w:basedOn w:val="DefaultParagraphFont"/>
    <w:rsid w:val="00EB25EE"/>
  </w:style>
  <w:style w:type="character" w:customStyle="1" w:styleId="reference">
    <w:name w:val="reference"/>
    <w:basedOn w:val="DefaultParagraphFont"/>
    <w:rsid w:val="00EB25EE"/>
  </w:style>
  <w:style w:type="character" w:customStyle="1" w:styleId="Heading5Char">
    <w:name w:val="Heading 5 Char"/>
    <w:basedOn w:val="DefaultParagraphFont"/>
    <w:link w:val="Heading5"/>
    <w:uiPriority w:val="9"/>
    <w:semiHidden/>
    <w:rsid w:val="00A94F45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F45"/>
    <w:rPr>
      <w:rFonts w:ascii="Tahoma" w:hAnsi="Tahoma" w:cs="Tahoma"/>
      <w:kern w:val="0"/>
      <w:sz w:val="16"/>
      <w:szCs w:val="16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F45"/>
    <w:rPr>
      <w:rFonts w:ascii="Tahoma" w:eastAsiaTheme="minorHAnsi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A94F45"/>
    <w:rPr>
      <w:b/>
      <w:bCs/>
    </w:rPr>
  </w:style>
  <w:style w:type="character" w:styleId="Emphasis">
    <w:name w:val="Emphasis"/>
    <w:basedOn w:val="DefaultParagraphFont"/>
    <w:uiPriority w:val="20"/>
    <w:qFormat/>
    <w:rsid w:val="00A94F45"/>
    <w:rPr>
      <w:i/>
      <w:iCs/>
    </w:rPr>
  </w:style>
  <w:style w:type="paragraph" w:styleId="NoSpacing">
    <w:name w:val="No Spacing"/>
    <w:autoRedefine/>
    <w:uiPriority w:val="1"/>
    <w:qFormat/>
    <w:rsid w:val="00A94F45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94F45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F45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F45"/>
    <w:rPr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F45"/>
    <w:rPr>
      <w:b/>
      <w:bCs/>
    </w:rPr>
  </w:style>
  <w:style w:type="character" w:customStyle="1" w:styleId="italic">
    <w:name w:val="italic"/>
    <w:basedOn w:val="DefaultParagraphFont"/>
    <w:rsid w:val="00A94F45"/>
  </w:style>
  <w:style w:type="paragraph" w:customStyle="1" w:styleId="author">
    <w:name w:val="author"/>
    <w:basedOn w:val="Normal"/>
    <w:rsid w:val="00A94F45"/>
    <w:pPr>
      <w:spacing w:before="100" w:beforeAutospacing="1" w:after="100" w:afterAutospacing="1"/>
    </w:pPr>
  </w:style>
  <w:style w:type="character" w:customStyle="1" w:styleId="separator">
    <w:name w:val="separator"/>
    <w:basedOn w:val="DefaultParagraphFont"/>
    <w:rsid w:val="00A94F45"/>
  </w:style>
  <w:style w:type="paragraph" w:customStyle="1" w:styleId="published">
    <w:name w:val="published"/>
    <w:basedOn w:val="Normal"/>
    <w:rsid w:val="00A94F45"/>
    <w:pPr>
      <w:spacing w:before="100" w:beforeAutospacing="1" w:after="100" w:afterAutospacing="1"/>
    </w:pPr>
  </w:style>
  <w:style w:type="character" w:customStyle="1" w:styleId="Date1">
    <w:name w:val="Date1"/>
    <w:basedOn w:val="DefaultParagraphFont"/>
    <w:rsid w:val="00A94F45"/>
  </w:style>
  <w:style w:type="character" w:customStyle="1" w:styleId="pages">
    <w:name w:val="pages"/>
    <w:basedOn w:val="DefaultParagraphFont"/>
    <w:rsid w:val="00A94F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8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4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6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44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244</Words>
  <Characters>7120</Characters>
  <Application>Microsoft Office Word</Application>
  <DocSecurity>0</DocSecurity>
  <Lines>114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t Manning</dc:creator>
  <cp:keywords/>
  <dc:description/>
  <cp:lastModifiedBy>Sturt Manning</cp:lastModifiedBy>
  <cp:revision>5</cp:revision>
  <dcterms:created xsi:type="dcterms:W3CDTF">2024-03-18T20:01:00Z</dcterms:created>
  <dcterms:modified xsi:type="dcterms:W3CDTF">2024-04-04T10:30:00Z</dcterms:modified>
</cp:coreProperties>
</file>